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FBA9" w14:textId="69771D6D" w:rsid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Questionnaire</w:t>
      </w:r>
    </w:p>
    <w:p w14:paraId="6FA95BA7" w14:textId="77777777" w:rsidR="003F4EAF" w:rsidRDefault="003F4EAF" w:rsidP="003F4EAF">
      <w:pPr>
        <w:rPr>
          <w:rFonts w:ascii="Helvetica" w:hAnsi="Helvetica" w:cs="Helvetica"/>
          <w:b/>
          <w:bCs/>
          <w:lang w:val="en-IN"/>
        </w:rPr>
      </w:pPr>
    </w:p>
    <w:p w14:paraId="179BA3FF" w14:textId="60DA4DDA" w:rsidR="003F4EAF" w:rsidRP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 xml:space="preserve">Part 1: Sociodemographic </w:t>
      </w:r>
      <w:r>
        <w:rPr>
          <w:rFonts w:ascii="Helvetica" w:hAnsi="Helvetica" w:cs="Helvetica"/>
          <w:b/>
          <w:bCs/>
          <w:lang w:val="en-IN"/>
        </w:rPr>
        <w:t>Details</w:t>
      </w:r>
    </w:p>
    <w:p w14:paraId="48EF315F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1. Age:</w:t>
      </w:r>
      <w:r w:rsidRPr="003F4EAF">
        <w:rPr>
          <w:rFonts w:ascii="Helvetica" w:hAnsi="Helvetica" w:cs="Helvetica"/>
          <w:lang w:val="en-IN"/>
        </w:rPr>
        <w:t xml:space="preserve"> ________ years</w:t>
      </w:r>
    </w:p>
    <w:p w14:paraId="1B45EB25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2. Gender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Male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Female</w:t>
      </w:r>
    </w:p>
    <w:p w14:paraId="645AB7EA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3. Type of School Attend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Governmen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Private</w:t>
      </w:r>
    </w:p>
    <w:p w14:paraId="074E852C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4. Socio-Economic Statu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Upper (I)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Upper Middle (II)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Lower Middle (III)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Upper Lower (IV)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Lower (V)</w:t>
      </w:r>
    </w:p>
    <w:p w14:paraId="6A579172" w14:textId="4FE0308C" w:rsidR="003F4EAF" w:rsidRPr="003F4EAF" w:rsidRDefault="003F4EAF" w:rsidP="003F4EAF">
      <w:pPr>
        <w:rPr>
          <w:rFonts w:ascii="Helvetica" w:hAnsi="Helvetica" w:cs="Helvetica"/>
          <w:lang w:val="en-IN"/>
        </w:rPr>
      </w:pPr>
    </w:p>
    <w:p w14:paraId="3C739F8D" w14:textId="77777777" w:rsidR="003F4EAF" w:rsidRP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Part 2: Treatment Aspect</w:t>
      </w:r>
    </w:p>
    <w:p w14:paraId="3ABCB598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1. Who referred you to a pediatric dentist for cleft lip and palate treatmen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urgeon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Orthodontis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peech Therapis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Others: ____________</w:t>
      </w:r>
    </w:p>
    <w:p w14:paraId="748F6C18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2. How long have you been visiting a pediatric dentis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Less than 1 year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More than 1 year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More than 2 year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More than 3 years</w:t>
      </w:r>
    </w:p>
    <w:p w14:paraId="3D32D9CB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3. What treatment are you undergoing at presen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Arch expansion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keletal correction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Teeth alignmen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Prosthetic rehabilitation</w:t>
      </w:r>
    </w:p>
    <w:p w14:paraId="62DA0B00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4. What type of appliance are you using now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Fixed appliance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Removable appliance</w:t>
      </w:r>
    </w:p>
    <w:p w14:paraId="61E4D910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5. Which group has been most important in your care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urgeon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Orthodontis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lastRenderedPageBreak/>
        <w:t>☐</w:t>
      </w:r>
      <w:r w:rsidRPr="003F4EAF">
        <w:rPr>
          <w:rFonts w:ascii="Helvetica" w:hAnsi="Helvetica" w:cs="Helvetica"/>
          <w:lang w:val="en-IN"/>
        </w:rPr>
        <w:t xml:space="preserve"> Pediatric Dentis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peech Therapist</w:t>
      </w:r>
    </w:p>
    <w:p w14:paraId="23682164" w14:textId="66B33BEE" w:rsidR="003F4EAF" w:rsidRPr="003F4EAF" w:rsidRDefault="003F4EAF" w:rsidP="003F4EAF">
      <w:pPr>
        <w:rPr>
          <w:rFonts w:ascii="Helvetica" w:hAnsi="Helvetica" w:cs="Helvetica"/>
          <w:lang w:val="en-IN"/>
        </w:rPr>
      </w:pPr>
    </w:p>
    <w:p w14:paraId="6CD5C65A" w14:textId="77777777" w:rsidR="003F4EAF" w:rsidRP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Part 3: Aesthetic Aspect</w:t>
      </w:r>
    </w:p>
    <w:p w14:paraId="60276068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1. How satisfied are you with your facial appearance at the momen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 feeling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s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dissatisfied</w:t>
      </w:r>
    </w:p>
    <w:p w14:paraId="61AA5D68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2. Is there a noticeable change in your appearance from the beginning of your treatment until now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Yes</w:t>
      </w:r>
      <w:r w:rsidRPr="003F4EAF">
        <w:rPr>
          <w:rFonts w:ascii="Helvetica" w:hAnsi="Helvetica" w:cs="Helvetica"/>
          <w:lang w:val="en-IN"/>
        </w:rPr>
        <w:t> </w:t>
      </w:r>
      <w:r w:rsidRPr="003F4EAF">
        <w:rPr>
          <w:rFonts w:ascii="Helvetica" w:hAnsi="Helvetica" w:cs="Helvetica"/>
          <w:lang w:val="en-IN"/>
        </w:rPr>
        <w:t> </w:t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Helvetica" w:hAnsi="Helvetica" w:cs="Helvetica"/>
          <w:b/>
          <w:bCs/>
          <w:lang w:val="en-IN"/>
        </w:rPr>
        <w:t>If yes, which part of your face has changed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se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Lip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Jaw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Teeth</w:t>
      </w:r>
    </w:p>
    <w:p w14:paraId="5FCE40A3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3. Which part of your face is your main concern at presen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se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Lip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Jaw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Teeth</w:t>
      </w:r>
    </w:p>
    <w:p w14:paraId="06928F99" w14:textId="050F07D6" w:rsidR="003F4EAF" w:rsidRPr="003F4EAF" w:rsidRDefault="003F4EAF" w:rsidP="003F4EAF">
      <w:pPr>
        <w:rPr>
          <w:rFonts w:ascii="Helvetica" w:hAnsi="Helvetica" w:cs="Helvetica"/>
          <w:lang w:val="en-IN"/>
        </w:rPr>
      </w:pPr>
    </w:p>
    <w:p w14:paraId="3F9BA704" w14:textId="77777777" w:rsidR="003F4EAF" w:rsidRP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Part 4: Functional Aspect</w:t>
      </w:r>
    </w:p>
    <w:p w14:paraId="51631467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1. How satisfied are you with your speech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 feeling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s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dissatisfied</w:t>
      </w:r>
    </w:p>
    <w:p w14:paraId="611285FD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2. How has your speech been affected by the treatment provided by your pediatric dentis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Improv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Worsen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Remains the same</w:t>
      </w:r>
    </w:p>
    <w:p w14:paraId="1EAB1B32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3. Have you been to a speech therapist before? If yes, how satisfied are you with the results of the speech therapy you had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ever visited a speech therapist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lastRenderedPageBreak/>
        <w:t>☐</w:t>
      </w:r>
      <w:r w:rsidRPr="003F4EAF">
        <w:rPr>
          <w:rFonts w:ascii="Helvetica" w:hAnsi="Helvetica" w:cs="Helvetica"/>
          <w:lang w:val="en-IN"/>
        </w:rPr>
        <w:t xml:space="preserve"> No feeling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s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dissatisfied</w:t>
      </w:r>
    </w:p>
    <w:p w14:paraId="253F104D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4. With the ongoing treatment, do you have any dietary restrictions? If yes, how satisfied are you with the same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 feeling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ssatisfied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Very dissatisfied</w:t>
      </w:r>
    </w:p>
    <w:p w14:paraId="7F612A38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5. How did the treatment provided by your pediatric dentist affect your eating habits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Excessive salivation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fficulty in chewing</w:t>
      </w:r>
    </w:p>
    <w:p w14:paraId="4D9D94CA" w14:textId="2CAC3F36" w:rsidR="003F4EAF" w:rsidRPr="003F4EAF" w:rsidRDefault="003F4EAF" w:rsidP="003F4EAF">
      <w:pPr>
        <w:rPr>
          <w:rFonts w:ascii="Helvetica" w:hAnsi="Helvetica" w:cs="Helvetica"/>
          <w:lang w:val="en-IN"/>
        </w:rPr>
      </w:pPr>
    </w:p>
    <w:p w14:paraId="3161D955" w14:textId="77777777" w:rsidR="003F4EAF" w:rsidRPr="003F4EAF" w:rsidRDefault="003F4EAF" w:rsidP="003F4EAF">
      <w:pPr>
        <w:rPr>
          <w:rFonts w:ascii="Helvetica" w:hAnsi="Helvetica" w:cs="Helvetica"/>
          <w:b/>
          <w:bCs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Part 5: Emotional Aspect</w:t>
      </w:r>
    </w:p>
    <w:p w14:paraId="11DB6474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1. Were your school results affected during the course of treatment done by your pediatric dentist? If yes, what could be the probable reason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Often missing school due to dental appointment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Unable to concentrate into studie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Difficulty in oral recitation due to compromised speech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Feel tired throughout the day</w:t>
      </w:r>
    </w:p>
    <w:p w14:paraId="28A97010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2. Did you feel that during the course of treatment done by your pediatric dentist, it was more difficult for you to make friends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Ye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</w:t>
      </w:r>
    </w:p>
    <w:p w14:paraId="073CD8F4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3. Do you feel that wearing an appliance made you less confident than your friends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Ye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</w:t>
      </w:r>
    </w:p>
    <w:p w14:paraId="445BB287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4. Have you been teased because of your appliance given by your pediatric dentist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Ye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</w:t>
      </w:r>
    </w:p>
    <w:p w14:paraId="0CDCAD21" w14:textId="77777777" w:rsidR="003F4EAF" w:rsidRPr="003F4EAF" w:rsidRDefault="003F4EAF" w:rsidP="003F4EAF">
      <w:pPr>
        <w:rPr>
          <w:rFonts w:ascii="Helvetica" w:hAnsi="Helvetica" w:cs="Helvetica"/>
          <w:lang w:val="en-IN"/>
        </w:rPr>
      </w:pPr>
      <w:r w:rsidRPr="003F4EAF">
        <w:rPr>
          <w:rFonts w:ascii="Helvetica" w:hAnsi="Helvetica" w:cs="Helvetica"/>
          <w:b/>
          <w:bCs/>
          <w:lang w:val="en-IN"/>
        </w:rPr>
        <w:t>5. Has the appliance therapy prevented you from participating in any school sports activities?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Yes</w:t>
      </w:r>
      <w:r w:rsidRPr="003F4EAF">
        <w:rPr>
          <w:rFonts w:ascii="Helvetica" w:hAnsi="Helvetica" w:cs="Helvetica"/>
          <w:lang w:val="en-IN"/>
        </w:rPr>
        <w:br/>
      </w:r>
      <w:r w:rsidRPr="003F4EAF">
        <w:rPr>
          <w:rFonts w:ascii="Segoe UI Symbol" w:hAnsi="Segoe UI Symbol" w:cs="Segoe UI Symbol"/>
          <w:lang w:val="en-IN"/>
        </w:rPr>
        <w:t>☐</w:t>
      </w:r>
      <w:r w:rsidRPr="003F4EAF">
        <w:rPr>
          <w:rFonts w:ascii="Helvetica" w:hAnsi="Helvetica" w:cs="Helvetica"/>
          <w:lang w:val="en-IN"/>
        </w:rPr>
        <w:t xml:space="preserve"> No</w:t>
      </w:r>
    </w:p>
    <w:p w14:paraId="5A2BFD04" w14:textId="77777777" w:rsidR="004204D9" w:rsidRPr="00F02618" w:rsidRDefault="004204D9">
      <w:pPr>
        <w:rPr>
          <w:rFonts w:ascii="Helvetica" w:hAnsi="Helvetica" w:cs="Helvetica"/>
        </w:rPr>
      </w:pPr>
    </w:p>
    <w:sectPr w:rsidR="004204D9" w:rsidRPr="00F02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A604B"/>
    <w:multiLevelType w:val="multilevel"/>
    <w:tmpl w:val="C7767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C63341"/>
    <w:multiLevelType w:val="multilevel"/>
    <w:tmpl w:val="E6B40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1312EF"/>
    <w:multiLevelType w:val="multilevel"/>
    <w:tmpl w:val="152454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F028D6"/>
    <w:multiLevelType w:val="multilevel"/>
    <w:tmpl w:val="A420F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187868"/>
    <w:multiLevelType w:val="multilevel"/>
    <w:tmpl w:val="ECAC4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5268138">
    <w:abstractNumId w:val="3"/>
  </w:num>
  <w:num w:numId="2" w16cid:durableId="156726531">
    <w:abstractNumId w:val="4"/>
  </w:num>
  <w:num w:numId="3" w16cid:durableId="1563758343">
    <w:abstractNumId w:val="2"/>
  </w:num>
  <w:num w:numId="4" w16cid:durableId="1859467678">
    <w:abstractNumId w:val="1"/>
  </w:num>
  <w:num w:numId="5" w16cid:durableId="1076974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5E"/>
    <w:rsid w:val="00074118"/>
    <w:rsid w:val="000C2488"/>
    <w:rsid w:val="00265D35"/>
    <w:rsid w:val="00292C6A"/>
    <w:rsid w:val="003F4EAF"/>
    <w:rsid w:val="004204D9"/>
    <w:rsid w:val="0051353A"/>
    <w:rsid w:val="005431E5"/>
    <w:rsid w:val="0057653D"/>
    <w:rsid w:val="006D72E2"/>
    <w:rsid w:val="006F46FF"/>
    <w:rsid w:val="0095795E"/>
    <w:rsid w:val="0098179F"/>
    <w:rsid w:val="00AB3065"/>
    <w:rsid w:val="00B4430D"/>
    <w:rsid w:val="00D41321"/>
    <w:rsid w:val="00D93E54"/>
    <w:rsid w:val="00DB2787"/>
    <w:rsid w:val="00E47A15"/>
    <w:rsid w:val="00E56C80"/>
    <w:rsid w:val="00F0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6675"/>
  <w15:chartTrackingRefBased/>
  <w15:docId w15:val="{8DC5D4EF-9A58-47B4-AE28-C135028E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9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9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95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9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95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95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95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9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95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9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95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9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9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7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95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7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9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9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95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79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bin George Mathew</dc:creator>
  <cp:keywords/>
  <dc:description/>
  <cp:lastModifiedBy>Mebin George Mathew</cp:lastModifiedBy>
  <cp:revision>4</cp:revision>
  <dcterms:created xsi:type="dcterms:W3CDTF">2025-06-11T10:17:00Z</dcterms:created>
  <dcterms:modified xsi:type="dcterms:W3CDTF">2025-06-11T10:31:00Z</dcterms:modified>
</cp:coreProperties>
</file>